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0980" w:rsidRDefault="00B70B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  Adapter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or miRNA-seq kits for the Illumina platform</w:t>
      </w:r>
    </w:p>
    <w:tbl>
      <w:tblPr>
        <w:tblW w:w="12326" w:type="dxa"/>
        <w:tblLayout w:type="fixed"/>
        <w:tblLook w:val="04A0" w:firstRow="1" w:lastRow="0" w:firstColumn="1" w:lastColumn="0" w:noHBand="0" w:noVBand="1"/>
      </w:tblPr>
      <w:tblGrid>
        <w:gridCol w:w="5116"/>
        <w:gridCol w:w="2210"/>
        <w:gridCol w:w="5000"/>
      </w:tblGrid>
      <w:tr w:rsidR="00720980" w:rsidTr="00B70B8D">
        <w:trPr>
          <w:trHeight w:val="320"/>
        </w:trPr>
        <w:tc>
          <w:tcPr>
            <w:tcW w:w="511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720980" w:rsidRPr="00B70B8D" w:rsidRDefault="00B70B8D" w:rsidP="00B70B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22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720980" w:rsidRPr="00B70B8D" w:rsidRDefault="00B70B8D" w:rsidP="00B70B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50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</w:tcPr>
          <w:p w:rsidR="00720980" w:rsidRPr="00B70B8D" w:rsidRDefault="00B70B8D" w:rsidP="00B70B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' Adapter sequence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uSeq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Library Preparation Kit</w:t>
            </w:r>
          </w:p>
        </w:tc>
        <w:tc>
          <w:tcPr>
            <w:tcW w:w="22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lumina</w:t>
            </w:r>
          </w:p>
        </w:tc>
        <w:tc>
          <w:tcPr>
            <w:tcW w:w="50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XTfl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Sequencing Kit **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kinElmer</w:t>
            </w:r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720980" w:rsidTr="00B70B8D">
        <w:trPr>
          <w:trHeight w:val="80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BNex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ultiplex Small RNA Library Prep Kit for Illumina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England Biolabs</w:t>
            </w:r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GATCGGAAGAGCACACGTCT-3'</w:t>
            </w:r>
          </w:p>
        </w:tc>
        <w:bookmarkStart w:id="0" w:name="_GoBack"/>
        <w:bookmarkEnd w:id="0"/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orMi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RNA Sample Preparation Kit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Matic</w:t>
            </w:r>
            <w:proofErr w:type="spellEnd"/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Ta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mall RNA Library Prep Kit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Link</w:t>
            </w:r>
            <w:proofErr w:type="spellEnd"/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-3'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Aseq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RNA Library Kit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agen</w:t>
            </w:r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ACTGTAGGCACCATCAAT-3'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RNA-Seq Library Prep Kit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xogen</w:t>
            </w:r>
            <w:proofErr w:type="spellEnd"/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TGGAATTCTCGGGTGCCAAGGAACTCCAGTCAC-3'</w:t>
            </w:r>
          </w:p>
        </w:tc>
      </w:tr>
      <w:tr w:rsidR="00720980" w:rsidTr="00B70B8D">
        <w:trPr>
          <w:trHeight w:val="54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T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eq Kit for Illumina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kara</w:t>
            </w:r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AAAAAAAAA-3'</w:t>
            </w:r>
          </w:p>
        </w:tc>
      </w:tr>
      <w:tr w:rsidR="00720980" w:rsidTr="00B70B8D">
        <w:trPr>
          <w:trHeight w:val="560"/>
        </w:trPr>
        <w:tc>
          <w:tcPr>
            <w:tcW w:w="511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S small RNA-seq Kit</w:t>
            </w:r>
          </w:p>
        </w:tc>
        <w:tc>
          <w:tcPr>
            <w:tcW w:w="221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genode</w:t>
            </w:r>
            <w:proofErr w:type="spellEnd"/>
          </w:p>
        </w:tc>
        <w:tc>
          <w:tcPr>
            <w:tcW w:w="500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720980" w:rsidRDefault="00B70B8D" w:rsidP="00B70B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ATCGGAAGAGCACACGTCTG-3'</w:t>
            </w:r>
          </w:p>
        </w:tc>
      </w:tr>
    </w:tbl>
    <w:p w:rsidR="00720980" w:rsidRDefault="00720980">
      <w:pPr>
        <w:rPr>
          <w:rFonts w:ascii="Arial" w:hAnsi="Arial" w:cs="Arial"/>
          <w:sz w:val="28"/>
          <w:szCs w:val="28"/>
        </w:rPr>
      </w:pPr>
    </w:p>
    <w:p w:rsidR="00720980" w:rsidRDefault="00720980"/>
    <w:sectPr w:rsidR="007209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EC9"/>
    <w:rsid w:val="001B34DD"/>
    <w:rsid w:val="00253A59"/>
    <w:rsid w:val="00720980"/>
    <w:rsid w:val="00916243"/>
    <w:rsid w:val="009A6B37"/>
    <w:rsid w:val="00B70B8D"/>
    <w:rsid w:val="00F0506F"/>
    <w:rsid w:val="00F53EC9"/>
    <w:rsid w:val="0AA202D8"/>
    <w:rsid w:val="13E3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8EA769-313D-4396-B4D4-571470C9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70B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0B8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zhen</dc:creator>
  <cp:lastModifiedBy>GPB</cp:lastModifiedBy>
  <cp:revision>4</cp:revision>
  <dcterms:created xsi:type="dcterms:W3CDTF">2022-02-10T08:37:00Z</dcterms:created>
  <dcterms:modified xsi:type="dcterms:W3CDTF">2022-05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